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spacing w:line="480" w:lineRule="auto"/>
        <w:jc w:val="left"/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</w:rPr>
        <w:t>Supplementary Table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lang w:val="en-US" w:eastAsia="zh-CN"/>
        </w:rPr>
        <w:t xml:space="preserve"> 1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 xml:space="preserve"> Exposure to 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0"/>
          <w:szCs w:val="20"/>
          <w:lang w:val="en-US" w:eastAsia="zh-CN"/>
        </w:rPr>
        <w:t>a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vertAlign w:val="baseline"/>
          <w:lang w:val="en-US" w:eastAsia="zh-CN"/>
        </w:rPr>
        <w:t>cetaminophen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 xml:space="preserve"> during third trimester of pregnancy and risk of adverse perinatal outcomes in comparison with control group</w:t>
      </w:r>
    </w:p>
    <w:tbl>
      <w:tblPr>
        <w:tblStyle w:val="3"/>
        <w:tblW w:w="1071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701"/>
        <w:gridCol w:w="2381"/>
        <w:gridCol w:w="1984"/>
        <w:gridCol w:w="2324"/>
      </w:tblGrid>
      <w:tr>
        <w:trPr>
          <w:jc w:val="center"/>
        </w:trPr>
        <w:tc>
          <w:tcPr>
            <w:tcW w:w="232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Outcomes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Control (n=501) n (%)</w:t>
            </w:r>
          </w:p>
        </w:tc>
        <w:tc>
          <w:tcPr>
            <w:tcW w:w="238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Acetaminophen use during third trimester of pregnancy (n=332) n (%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Crude OR (95% CI)</w:t>
            </w:r>
          </w:p>
        </w:tc>
        <w:tc>
          <w:tcPr>
            <w:tcW w:w="232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Adjusted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OR (95% CI)</w:t>
            </w:r>
          </w:p>
        </w:tc>
      </w:tr>
      <w:tr>
        <w:trPr>
          <w:jc w:val="center"/>
        </w:trPr>
        <w:tc>
          <w:tcPr>
            <w:tcW w:w="2324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Stillbirth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81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24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="210" w:left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4 (4.8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5 (1.5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30(0.12-0.81)</w:t>
            </w: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57(0.20-1.65)</w:t>
            </w: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="210" w:left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77 (95.2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27 (98.5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Preterm birth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="210" w:left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2 (8.4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0 (12.0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.50(0.95-2.37)</w:t>
            </w: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.27(0.79-2.05)</w:t>
            </w: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="210" w:left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59 (91.6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92 (88.0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APGAR score at 1 min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Chars="100"/>
              <w:jc w:val="both"/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7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0 (4.0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1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3.3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82(0.39-1.74)</w:t>
            </w: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.40(0.61-3.20)</w:t>
            </w: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Chars="100"/>
              <w:jc w:val="both"/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Normal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81 (96.0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321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96.7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APGAR score at 5 min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="210" w:left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7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8 (3.6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6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1.8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49(0.19-1.26)</w:t>
            </w: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.00(0.36-2.82)</w:t>
            </w: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="210" w:left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Normal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83 (96.4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326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98.2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APGAR score at 10 min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="210" w:left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&lt;7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9 (3.8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5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1.5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39(0.14-1.05)</w:t>
            </w: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79(0.27-2.33)</w:t>
            </w: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="210" w:left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Normal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82 (96.2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327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98.5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LBW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="210" w:left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3 (6.6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3 (6.9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.06(0.61-1.83)</w:t>
            </w: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91(0.51-1.61)</w:t>
            </w: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="210" w:left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68 (93.4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09 (93.1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HBW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="210" w:left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6 (5.2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2 (9.6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.95(1.14-3.34)</w:t>
            </w: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.89(1.09-3.27)</w:t>
            </w: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="210" w:left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75 (94.8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00 (90.4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Birth defects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="210" w:left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7 (7.4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4 (4.2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55(0.29-1.04)</w:t>
            </w: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55(0.29-1.04)</w:t>
            </w: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="210" w:left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464 (92.6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18 (95.8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At least one outcome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US" w:eastAsia="zh-CN" w:bidi="ar-SA"/>
              </w:rPr>
              <w:t>#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rPr>
          <w:jc w:val="center"/>
        </w:trPr>
        <w:tc>
          <w:tcPr>
            <w:tcW w:w="2324" w:type="dxa"/>
            <w:vAlign w:val="top"/>
          </w:tcPr>
          <w:p>
            <w:pPr>
              <w:ind w:left="210" w:left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70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32 (26.3)</w:t>
            </w:r>
          </w:p>
        </w:tc>
        <w:tc>
          <w:tcPr>
            <w:tcW w:w="2381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87 (26.2)</w:t>
            </w:r>
          </w:p>
        </w:tc>
        <w:tc>
          <w:tcPr>
            <w:tcW w:w="198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0.99(0.72-1.36)</w:t>
            </w:r>
          </w:p>
        </w:tc>
        <w:tc>
          <w:tcPr>
            <w:tcW w:w="2324" w:type="dxa"/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.02(0.74-1.41)</w:t>
            </w:r>
          </w:p>
        </w:tc>
      </w:tr>
      <w:tr>
        <w:trPr>
          <w:jc w:val="center"/>
        </w:trPr>
        <w:tc>
          <w:tcPr>
            <w:tcW w:w="2324" w:type="dxa"/>
            <w:tcBorders>
              <w:bottom w:val="single" w:color="auto" w:sz="4" w:space="0"/>
            </w:tcBorders>
            <w:vAlign w:val="top"/>
          </w:tcPr>
          <w:p>
            <w:pPr>
              <w:ind w:left="210" w:leftChars="100"/>
              <w:jc w:val="both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369 (73.7)</w:t>
            </w:r>
          </w:p>
        </w:tc>
        <w:tc>
          <w:tcPr>
            <w:tcW w:w="2381" w:type="dxa"/>
            <w:tcBorders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245 (73.8)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2324" w:type="dxa"/>
            <w:tcBorders>
              <w:bottom w:val="single" w:color="auto" w:sz="4" w:space="0"/>
            </w:tcBorders>
            <w:vAlign w:val="top"/>
          </w:tcPr>
          <w:p>
            <w:pPr>
              <w:jc w:val="both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b w:val="0"/>
          <w:bCs w:val="0"/>
          <w:color w:val="FF000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FF0000"/>
          <w:sz w:val="20"/>
          <w:szCs w:val="20"/>
          <w:lang w:val="en-US" w:eastAsia="zh-CN"/>
        </w:rPr>
        <w:t>The prevalence of outcomes in the control group and acetaminophen use group were expressed as n (%).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Abbreviations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OR, odds ratio; CIs, confidence intervals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LBW, low birth weight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>H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BW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>high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birth weight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>.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  <w:t>*Adjusted for maternal age, pre-pregnancy BMI, number of previous pregnancies, previous live births, history of adverse pregnancy outcomes, type of labour, infection with COVID‐19, comorbidities, and co-medication.</w:t>
      </w:r>
    </w:p>
    <w:p>
      <w:pPr>
        <w:spacing w:line="480" w:lineRule="auto"/>
        <w:rPr>
          <w:rFonts w:hint="default" w:ascii="Times New Roman" w:hAnsi="Times New Roman" w:eastAsia="微软雅黑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0"/>
          <w:szCs w:val="20"/>
          <w:vertAlign w:val="superscript"/>
          <w:lang w:val="en-US" w:eastAsia="zh-CN" w:bidi="ar-SA"/>
        </w:rPr>
        <w:t>#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0"/>
          <w:szCs w:val="20"/>
          <w:vertAlign w:val="baseline"/>
          <w:lang w:val="en-US" w:eastAsia="zh-CN" w:bidi="ar-SA"/>
        </w:rPr>
        <w:t>Including stillbirth, m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  <w:t xml:space="preserve">iscarriage, preterm birth, APGAR score at 1 min, 5 min, and 10 min, </w:t>
      </w:r>
      <w:r>
        <w:rPr>
          <w:rFonts w:hint="default" w:ascii="Times New Roman" w:hAnsi="Times New Roman" w:eastAsia="微软雅黑" w:cs="Times New Roman"/>
          <w:b w:val="0"/>
          <w:bCs w:val="0"/>
          <w:sz w:val="20"/>
          <w:szCs w:val="20"/>
        </w:rPr>
        <w:t xml:space="preserve">LBW, </w:t>
      </w:r>
      <w:r>
        <w:rPr>
          <w:rFonts w:hint="default" w:ascii="Times New Roman" w:hAnsi="Times New Roman" w:eastAsia="微软雅黑" w:cs="Times New Roman"/>
          <w:b w:val="0"/>
          <w:bCs w:val="0"/>
          <w:sz w:val="20"/>
          <w:szCs w:val="20"/>
          <w:lang w:val="en-US"/>
        </w:rPr>
        <w:t>H</w:t>
      </w:r>
      <w:r>
        <w:rPr>
          <w:rFonts w:hint="default" w:ascii="Times New Roman" w:hAnsi="Times New Roman" w:eastAsia="微软雅黑" w:cs="Times New Roman"/>
          <w:b w:val="0"/>
          <w:bCs w:val="0"/>
          <w:sz w:val="20"/>
          <w:szCs w:val="20"/>
        </w:rPr>
        <w:t>BW</w:t>
      </w:r>
      <w:r>
        <w:rPr>
          <w:rFonts w:hint="default" w:ascii="Times New Roman" w:hAnsi="Times New Roman" w:eastAsia="微软雅黑" w:cs="Times New Roman"/>
          <w:b w:val="0"/>
          <w:bCs w:val="0"/>
          <w:sz w:val="20"/>
          <w:szCs w:val="20"/>
          <w:lang w:val="en-US"/>
        </w:rPr>
        <w:t>, and congenital disabilities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0"/>
          <w:szCs w:val="20"/>
          <w:vertAlign w:val="baseline"/>
          <w:lang w:val="en-US" w:eastAsia="zh-CN" w:bidi="ar-SA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DD81B0"/>
    <w:rsid w:val="27FD3854"/>
    <w:rsid w:val="9EFF3AD9"/>
    <w:rsid w:val="F7DFB91F"/>
    <w:rsid w:val="FDDD81B0"/>
    <w:rsid w:val="FEF1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21:02:00Z</dcterms:created>
  <dc:creator>徐曼</dc:creator>
  <cp:lastModifiedBy>徐曼</cp:lastModifiedBy>
  <dcterms:modified xsi:type="dcterms:W3CDTF">2024-02-22T13:2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498DDCC7F0CA8C0DE1FC7A653C7DB90D_41</vt:lpwstr>
  </property>
</Properties>
</file>